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41" w:rightFromText="141" w:vertAnchor="page" w:horzAnchor="page" w:tblpX="2147" w:tblpY="2659"/>
        <w:tblW w:w="0" w:type="auto"/>
        <w:tblLook w:val="04A0" w:firstRow="1" w:lastRow="0" w:firstColumn="1" w:lastColumn="0" w:noHBand="0" w:noVBand="1"/>
      </w:tblPr>
      <w:tblGrid>
        <w:gridCol w:w="2093"/>
        <w:gridCol w:w="1276"/>
        <w:gridCol w:w="1984"/>
        <w:gridCol w:w="2126"/>
        <w:gridCol w:w="1418"/>
        <w:gridCol w:w="2007"/>
      </w:tblGrid>
      <w:tr w:rsidR="003830B4" w:rsidRPr="00AB3B17" w14:paraId="2FEAB60F" w14:textId="77777777" w:rsidTr="002134E2">
        <w:tc>
          <w:tcPr>
            <w:tcW w:w="1090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D2DDF3" w14:textId="06AE4697" w:rsidR="003830B4" w:rsidRPr="002134E2" w:rsidRDefault="00B72C3F" w:rsidP="007A31FE">
            <w:pPr>
              <w:rPr>
                <w:rFonts w:ascii="Arial" w:hAnsi="Arial" w:cs="Times New Roman"/>
                <w:sz w:val="18"/>
                <w:szCs w:val="18"/>
                <w:lang w:val="en-US"/>
              </w:rPr>
            </w:pPr>
            <w:r>
              <w:rPr>
                <w:rFonts w:ascii="Arial" w:hAnsi="Arial" w:cs="Times New Roman"/>
                <w:b/>
                <w:bCs/>
                <w:sz w:val="18"/>
                <w:szCs w:val="18"/>
                <w:lang w:val="en-US"/>
              </w:rPr>
              <w:t xml:space="preserve">S2 </w:t>
            </w:r>
            <w:r w:rsidR="00AB3B17">
              <w:rPr>
                <w:rFonts w:ascii="Arial" w:hAnsi="Arial" w:cs="Times New Roman"/>
                <w:b/>
                <w:bCs/>
                <w:sz w:val="18"/>
                <w:szCs w:val="18"/>
                <w:lang w:val="en-US"/>
              </w:rPr>
              <w:t>Table</w:t>
            </w:r>
            <w:r>
              <w:rPr>
                <w:rFonts w:ascii="Arial" w:hAnsi="Arial" w:cs="Times New Roman"/>
                <w:sz w:val="18"/>
                <w:szCs w:val="18"/>
                <w:lang w:val="en-US"/>
              </w:rPr>
              <w:t>.</w:t>
            </w:r>
            <w:r w:rsidR="003830B4" w:rsidRPr="002134E2">
              <w:rPr>
                <w:rFonts w:ascii="Arial" w:hAnsi="Arial" w:cs="Times New Roman"/>
                <w:sz w:val="18"/>
                <w:szCs w:val="18"/>
                <w:lang w:val="en-US"/>
              </w:rPr>
              <w:t xml:space="preserve"> Univariate and multivariate recurrence free survival analysis (Cox`proportional hazards method) of pathological variables and perivascular fibulin-2 expression by immunohistochemistry in lumin</w:t>
            </w:r>
            <w:r w:rsidR="00CD1D8A" w:rsidRPr="002134E2">
              <w:rPr>
                <w:rFonts w:ascii="Arial" w:hAnsi="Arial" w:cs="Times New Roman"/>
                <w:sz w:val="18"/>
                <w:szCs w:val="18"/>
                <w:lang w:val="en-US"/>
              </w:rPr>
              <w:t>al (HER2 negative) tumo</w:t>
            </w:r>
            <w:r w:rsidR="00EE460A" w:rsidRPr="002134E2">
              <w:rPr>
                <w:rFonts w:ascii="Arial" w:hAnsi="Arial" w:cs="Times New Roman"/>
                <w:sz w:val="18"/>
                <w:szCs w:val="18"/>
                <w:lang w:val="en-US"/>
              </w:rPr>
              <w:t>u</w:t>
            </w:r>
            <w:r w:rsidR="00CD1D8A" w:rsidRPr="002134E2">
              <w:rPr>
                <w:rFonts w:ascii="Arial" w:hAnsi="Arial" w:cs="Times New Roman"/>
                <w:sz w:val="18"/>
                <w:szCs w:val="18"/>
                <w:lang w:val="en-US"/>
              </w:rPr>
              <w:t>rs (n=228</w:t>
            </w:r>
            <w:r w:rsidR="003830B4" w:rsidRPr="002134E2">
              <w:rPr>
                <w:rFonts w:ascii="Arial" w:hAnsi="Arial" w:cs="Times New Roman"/>
                <w:sz w:val="18"/>
                <w:szCs w:val="18"/>
                <w:lang w:val="en-US"/>
              </w:rPr>
              <w:t>).</w:t>
            </w:r>
          </w:p>
          <w:p w14:paraId="0E997358" w14:textId="77777777" w:rsidR="003830B4" w:rsidRPr="002134E2" w:rsidRDefault="003830B4" w:rsidP="007A31FE">
            <w:pPr>
              <w:rPr>
                <w:rFonts w:ascii="Arial" w:hAnsi="Arial"/>
                <w:sz w:val="18"/>
                <w:szCs w:val="18"/>
                <w:lang w:val="en-US"/>
              </w:rPr>
            </w:pPr>
          </w:p>
        </w:tc>
      </w:tr>
      <w:tr w:rsidR="002134E2" w:rsidRPr="008A18FA" w14:paraId="302DFB31" w14:textId="77777777" w:rsidTr="002134E2"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57350A" w14:textId="77777777" w:rsidR="003830B4" w:rsidRPr="002134E2" w:rsidRDefault="003830B4" w:rsidP="007A31FE">
            <w:pPr>
              <w:rPr>
                <w:rFonts w:ascii="Arial" w:hAnsi="Arial"/>
                <w:b/>
                <w:bCs/>
                <w:sz w:val="18"/>
                <w:szCs w:val="18"/>
              </w:rPr>
            </w:pPr>
            <w:r w:rsidRPr="002134E2">
              <w:rPr>
                <w:rFonts w:ascii="Arial" w:hAnsi="Arial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9AA76F" w14:textId="77777777" w:rsidR="003830B4" w:rsidRPr="002134E2" w:rsidRDefault="003830B4" w:rsidP="007A31FE">
            <w:pPr>
              <w:rPr>
                <w:rFonts w:ascii="Arial" w:hAnsi="Arial"/>
                <w:b/>
                <w:bCs/>
                <w:sz w:val="18"/>
                <w:szCs w:val="18"/>
              </w:rPr>
            </w:pPr>
            <w:r w:rsidRPr="002134E2">
              <w:rPr>
                <w:rFonts w:ascii="Arial" w:hAnsi="Arial"/>
                <w:b/>
                <w:bCs/>
                <w:sz w:val="18"/>
                <w:szCs w:val="18"/>
              </w:rPr>
              <w:t>Categories</w:t>
            </w:r>
          </w:p>
        </w:tc>
        <w:tc>
          <w:tcPr>
            <w:tcW w:w="41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162F41" w14:textId="77777777" w:rsidR="003830B4" w:rsidRPr="002134E2" w:rsidRDefault="003830B4" w:rsidP="007A31FE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2134E2">
              <w:rPr>
                <w:rFonts w:ascii="Arial" w:hAnsi="Arial"/>
                <w:b/>
                <w:bCs/>
                <w:sz w:val="18"/>
                <w:szCs w:val="18"/>
              </w:rPr>
              <w:t>Univariate analysis</w:t>
            </w:r>
          </w:p>
        </w:tc>
        <w:tc>
          <w:tcPr>
            <w:tcW w:w="34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1FB9F6" w14:textId="77777777" w:rsidR="003830B4" w:rsidRPr="002134E2" w:rsidRDefault="003830B4" w:rsidP="007A31FE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2134E2">
              <w:rPr>
                <w:rFonts w:ascii="Arial" w:hAnsi="Arial"/>
                <w:b/>
                <w:bCs/>
                <w:sz w:val="18"/>
                <w:szCs w:val="18"/>
              </w:rPr>
              <w:t>Multivariate analysis</w:t>
            </w:r>
          </w:p>
        </w:tc>
      </w:tr>
      <w:tr w:rsidR="002134E2" w14:paraId="3F4528F2" w14:textId="77777777" w:rsidTr="002134E2"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0A650F" w14:textId="77777777" w:rsidR="003830B4" w:rsidRPr="002134E2" w:rsidRDefault="003830B4" w:rsidP="007A31F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D3DD9E" w14:textId="77777777" w:rsidR="003830B4" w:rsidRPr="002134E2" w:rsidRDefault="003830B4" w:rsidP="007A31F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E9E943" w14:textId="14384FDA" w:rsidR="003830B4" w:rsidRPr="002134E2" w:rsidRDefault="002134E2" w:rsidP="007A31FE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      </w:t>
            </w:r>
            <w:r w:rsidR="003830B4" w:rsidRPr="002134E2">
              <w:rPr>
                <w:rFonts w:ascii="Arial" w:hAnsi="Arial"/>
                <w:sz w:val="18"/>
                <w:szCs w:val="18"/>
              </w:rPr>
              <w:t>HR (95%CI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A69AB7" w14:textId="4F5F4073" w:rsidR="003830B4" w:rsidRPr="002134E2" w:rsidRDefault="002134E2" w:rsidP="007A31FE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           </w:t>
            </w:r>
            <w:r w:rsidR="003830B4" w:rsidRPr="002134E2">
              <w:rPr>
                <w:rFonts w:ascii="Arial" w:hAnsi="Arial"/>
                <w:sz w:val="18"/>
                <w:szCs w:val="18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8A1D1F" w14:textId="77777777" w:rsidR="003830B4" w:rsidRPr="002134E2" w:rsidRDefault="003830B4" w:rsidP="007A31FE">
            <w:pPr>
              <w:rPr>
                <w:rFonts w:ascii="Arial" w:hAnsi="Arial"/>
                <w:sz w:val="18"/>
                <w:szCs w:val="18"/>
              </w:rPr>
            </w:pPr>
            <w:r w:rsidRPr="002134E2">
              <w:rPr>
                <w:rFonts w:ascii="Arial" w:hAnsi="Arial"/>
                <w:sz w:val="18"/>
                <w:szCs w:val="18"/>
              </w:rPr>
              <w:t>HR (95% CI)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8C0268" w14:textId="77777777" w:rsidR="003830B4" w:rsidRPr="002134E2" w:rsidRDefault="003830B4" w:rsidP="007A31FE">
            <w:pPr>
              <w:rPr>
                <w:rFonts w:ascii="Arial" w:hAnsi="Arial"/>
                <w:sz w:val="18"/>
                <w:szCs w:val="18"/>
              </w:rPr>
            </w:pPr>
            <w:r w:rsidRPr="002134E2">
              <w:rPr>
                <w:rFonts w:ascii="Arial" w:hAnsi="Arial"/>
                <w:sz w:val="18"/>
                <w:szCs w:val="18"/>
              </w:rPr>
              <w:t>p-value</w:t>
            </w:r>
          </w:p>
        </w:tc>
      </w:tr>
      <w:tr w:rsidR="002134E2" w14:paraId="05679425" w14:textId="77777777" w:rsidTr="002134E2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5B40AB99" w14:textId="77777777" w:rsidR="003830B4" w:rsidRPr="002134E2" w:rsidRDefault="003830B4" w:rsidP="007A31F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03E4B2" w14:textId="77777777" w:rsidR="003830B4" w:rsidRPr="002134E2" w:rsidRDefault="003830B4" w:rsidP="007A31F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6971E2" w14:textId="77777777" w:rsidR="003830B4" w:rsidRPr="002134E2" w:rsidRDefault="003830B4" w:rsidP="007A31F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42B02F" w14:textId="77777777" w:rsidR="003830B4" w:rsidRPr="002134E2" w:rsidRDefault="003830B4" w:rsidP="007A31F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6DE70B" w14:textId="77777777" w:rsidR="003830B4" w:rsidRPr="002134E2" w:rsidRDefault="003830B4" w:rsidP="007A31F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458763" w14:textId="77777777" w:rsidR="003830B4" w:rsidRPr="002134E2" w:rsidRDefault="003830B4" w:rsidP="007A31FE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2134E2" w14:paraId="6E233D38" w14:textId="77777777" w:rsidTr="002134E2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AB053D" w14:textId="77777777" w:rsidR="003830B4" w:rsidRPr="002134E2" w:rsidRDefault="003830B4" w:rsidP="007A31FE">
            <w:pPr>
              <w:rPr>
                <w:rFonts w:ascii="Arial" w:hAnsi="Arial"/>
                <w:sz w:val="18"/>
                <w:szCs w:val="18"/>
              </w:rPr>
            </w:pPr>
            <w:r w:rsidRPr="002134E2">
              <w:rPr>
                <w:rFonts w:ascii="Arial" w:hAnsi="Arial"/>
                <w:sz w:val="18"/>
                <w:szCs w:val="18"/>
              </w:rPr>
              <w:t xml:space="preserve">Perivascular fibulin-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F4DF09" w14:textId="77777777" w:rsidR="003830B4" w:rsidRPr="002134E2" w:rsidRDefault="003830B4" w:rsidP="007A31FE">
            <w:pPr>
              <w:rPr>
                <w:rFonts w:ascii="Arial" w:hAnsi="Arial"/>
                <w:sz w:val="18"/>
                <w:szCs w:val="18"/>
              </w:rPr>
            </w:pPr>
            <w:r w:rsidRPr="002134E2">
              <w:rPr>
                <w:rFonts w:ascii="Arial" w:hAnsi="Arial"/>
                <w:sz w:val="18"/>
                <w:szCs w:val="18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D2911" w14:textId="77777777" w:rsidR="003830B4" w:rsidRPr="002134E2" w:rsidRDefault="003830B4" w:rsidP="007A31F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34E2">
              <w:rPr>
                <w:rFonts w:ascii="Arial" w:hAnsi="Arial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BD7858" w14:textId="77777777" w:rsidR="003830B4" w:rsidRPr="002134E2" w:rsidRDefault="003830B4" w:rsidP="007A31F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EBBE2" w14:textId="77777777" w:rsidR="003830B4" w:rsidRPr="002134E2" w:rsidRDefault="003830B4" w:rsidP="007A31F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34E2">
              <w:rPr>
                <w:rFonts w:ascii="Arial" w:hAnsi="Arial"/>
                <w:sz w:val="18"/>
                <w:szCs w:val="18"/>
              </w:rPr>
              <w:t>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1D3AA6F1" w14:textId="77777777" w:rsidR="003830B4" w:rsidRPr="002134E2" w:rsidRDefault="003830B4" w:rsidP="007A31FE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2134E2" w14:paraId="4DF85CF9" w14:textId="77777777" w:rsidTr="002134E2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58F08D18" w14:textId="77777777" w:rsidR="003830B4" w:rsidRPr="002134E2" w:rsidRDefault="003830B4" w:rsidP="007A31F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61C662" w14:textId="77777777" w:rsidR="003830B4" w:rsidRPr="002134E2" w:rsidRDefault="003830B4" w:rsidP="007A31FE">
            <w:pPr>
              <w:rPr>
                <w:rFonts w:ascii="Arial" w:hAnsi="Arial"/>
                <w:sz w:val="18"/>
                <w:szCs w:val="18"/>
              </w:rPr>
            </w:pPr>
            <w:r w:rsidRPr="002134E2">
              <w:rPr>
                <w:rFonts w:ascii="Arial" w:hAnsi="Arial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47054" w14:textId="77777777" w:rsidR="003830B4" w:rsidRPr="002134E2" w:rsidRDefault="003830B4" w:rsidP="007A31F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34E2">
              <w:rPr>
                <w:rFonts w:ascii="Arial" w:hAnsi="Arial"/>
                <w:sz w:val="18"/>
                <w:szCs w:val="18"/>
              </w:rPr>
              <w:t xml:space="preserve"> 2.6 (1.3- 5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5E803" w14:textId="77777777" w:rsidR="003830B4" w:rsidRPr="002134E2" w:rsidRDefault="003830B4" w:rsidP="007A31F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34E2">
              <w:rPr>
                <w:rFonts w:ascii="Arial" w:hAnsi="Arial"/>
                <w:sz w:val="18"/>
                <w:szCs w:val="18"/>
              </w:rPr>
              <w:t>0.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275FB" w14:textId="77777777" w:rsidR="003830B4" w:rsidRPr="002134E2" w:rsidRDefault="003830B4" w:rsidP="007A31F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34E2">
              <w:rPr>
                <w:rFonts w:ascii="Arial" w:hAnsi="Arial"/>
                <w:sz w:val="18"/>
                <w:szCs w:val="18"/>
              </w:rPr>
              <w:t xml:space="preserve">  1.8 (0.85-3.9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5158B" w14:textId="77777777" w:rsidR="003830B4" w:rsidRPr="002134E2" w:rsidRDefault="003830B4" w:rsidP="007A31F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34E2">
              <w:rPr>
                <w:rFonts w:ascii="Arial" w:hAnsi="Arial"/>
                <w:sz w:val="18"/>
                <w:szCs w:val="18"/>
              </w:rPr>
              <w:t>0.12</w:t>
            </w:r>
          </w:p>
        </w:tc>
      </w:tr>
      <w:tr w:rsidR="002134E2" w14:paraId="2903E99F" w14:textId="77777777" w:rsidTr="002134E2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4C139074" w14:textId="77777777" w:rsidR="003830B4" w:rsidRPr="002134E2" w:rsidRDefault="003830B4" w:rsidP="007A31F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997D5F" w14:textId="77777777" w:rsidR="003830B4" w:rsidRPr="002134E2" w:rsidRDefault="003830B4" w:rsidP="007A31F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B6714" w14:textId="77777777" w:rsidR="003830B4" w:rsidRPr="002134E2" w:rsidRDefault="003830B4" w:rsidP="007A31FE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E1B46" w14:textId="77777777" w:rsidR="003830B4" w:rsidRPr="002134E2" w:rsidRDefault="003830B4" w:rsidP="007A31FE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8F7F7" w14:textId="77777777" w:rsidR="003830B4" w:rsidRPr="002134E2" w:rsidRDefault="003830B4" w:rsidP="007A31FE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D86AA" w14:textId="77777777" w:rsidR="003830B4" w:rsidRPr="002134E2" w:rsidRDefault="003830B4" w:rsidP="007A31FE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2134E2" w14:paraId="6DAA5E90" w14:textId="77777777" w:rsidTr="002134E2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2645A4" w14:textId="375A3956" w:rsidR="003830B4" w:rsidRPr="002134E2" w:rsidRDefault="003830B4" w:rsidP="007A31FE">
            <w:pPr>
              <w:rPr>
                <w:rFonts w:ascii="Arial" w:hAnsi="Arial"/>
                <w:sz w:val="18"/>
                <w:szCs w:val="18"/>
              </w:rPr>
            </w:pPr>
            <w:r w:rsidRPr="002134E2">
              <w:rPr>
                <w:rFonts w:ascii="Arial" w:hAnsi="Arial"/>
                <w:sz w:val="18"/>
                <w:szCs w:val="18"/>
              </w:rPr>
              <w:t>Tumo</w:t>
            </w:r>
            <w:r w:rsidR="00EE460A" w:rsidRPr="002134E2">
              <w:rPr>
                <w:rFonts w:ascii="Arial" w:hAnsi="Arial"/>
                <w:sz w:val="18"/>
                <w:szCs w:val="18"/>
              </w:rPr>
              <w:t>u</w:t>
            </w:r>
            <w:r w:rsidRPr="002134E2">
              <w:rPr>
                <w:rFonts w:ascii="Arial" w:hAnsi="Arial"/>
                <w:sz w:val="18"/>
                <w:szCs w:val="18"/>
              </w:rPr>
              <w:t>r diame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4A65FD" w14:textId="77777777" w:rsidR="003830B4" w:rsidRPr="002134E2" w:rsidRDefault="003830B4" w:rsidP="007A31FE">
            <w:pPr>
              <w:rPr>
                <w:rFonts w:ascii="Arial" w:hAnsi="Arial"/>
                <w:sz w:val="18"/>
                <w:szCs w:val="18"/>
              </w:rPr>
            </w:pPr>
            <w:r w:rsidRPr="002134E2">
              <w:rPr>
                <w:rFonts w:ascii="Arial" w:hAnsi="Arial"/>
                <w:sz w:val="18"/>
                <w:szCs w:val="18"/>
              </w:rPr>
              <w:t>&lt;2c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78AB5" w14:textId="77777777" w:rsidR="003830B4" w:rsidRPr="002134E2" w:rsidRDefault="003830B4" w:rsidP="007A31F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34E2">
              <w:rPr>
                <w:rFonts w:ascii="Arial" w:hAnsi="Arial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0F587" w14:textId="77777777" w:rsidR="003830B4" w:rsidRPr="002134E2" w:rsidRDefault="003830B4" w:rsidP="007A31FE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82997" w14:textId="77777777" w:rsidR="003830B4" w:rsidRPr="002134E2" w:rsidRDefault="003830B4" w:rsidP="007A31F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34E2">
              <w:rPr>
                <w:rFonts w:ascii="Arial" w:hAnsi="Arial"/>
                <w:sz w:val="18"/>
                <w:szCs w:val="18"/>
              </w:rPr>
              <w:t>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04EC2" w14:textId="77777777" w:rsidR="003830B4" w:rsidRPr="002134E2" w:rsidRDefault="003830B4" w:rsidP="007A31FE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2134E2" w14:paraId="575A87F7" w14:textId="77777777" w:rsidTr="002134E2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BFA9E58" w14:textId="77777777" w:rsidR="003830B4" w:rsidRPr="002134E2" w:rsidRDefault="003830B4" w:rsidP="007A31F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95C54" w14:textId="77777777" w:rsidR="003830B4" w:rsidRPr="002134E2" w:rsidRDefault="003830B4" w:rsidP="007A31FE">
            <w:pPr>
              <w:rPr>
                <w:rFonts w:ascii="Arial" w:hAnsi="Arial"/>
                <w:sz w:val="18"/>
                <w:szCs w:val="18"/>
              </w:rPr>
            </w:pPr>
            <w:r w:rsidRPr="002134E2">
              <w:rPr>
                <w:rFonts w:ascii="Arial" w:hAnsi="Arial" w:cs="Arial"/>
                <w:sz w:val="18"/>
                <w:szCs w:val="18"/>
                <w:lang w:val="de-DE"/>
              </w:rPr>
              <w:t>≥</w:t>
            </w:r>
            <w:r w:rsidRPr="002134E2">
              <w:rPr>
                <w:rFonts w:ascii="Arial" w:hAnsi="Arial"/>
                <w:sz w:val="18"/>
                <w:szCs w:val="18"/>
              </w:rPr>
              <w:t>2c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7CB7F" w14:textId="77777777" w:rsidR="003830B4" w:rsidRPr="002134E2" w:rsidRDefault="003830B4" w:rsidP="007A31F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34E2">
              <w:rPr>
                <w:rFonts w:ascii="Arial" w:hAnsi="Arial"/>
                <w:sz w:val="18"/>
                <w:szCs w:val="18"/>
              </w:rPr>
              <w:t>2.8 (1.4-5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69DD4" w14:textId="77777777" w:rsidR="003830B4" w:rsidRPr="002134E2" w:rsidRDefault="003830B4" w:rsidP="007A31F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34E2">
              <w:rPr>
                <w:rFonts w:ascii="Arial" w:hAnsi="Arial"/>
                <w:sz w:val="18"/>
                <w:szCs w:val="18"/>
              </w:rPr>
              <w:t>0.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1ADED" w14:textId="77777777" w:rsidR="003830B4" w:rsidRPr="002134E2" w:rsidRDefault="003830B4" w:rsidP="007A31F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34E2">
              <w:rPr>
                <w:rFonts w:ascii="Arial" w:hAnsi="Arial"/>
                <w:sz w:val="18"/>
                <w:szCs w:val="18"/>
              </w:rPr>
              <w:t>1.6 (0.7-3.4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A23C0" w14:textId="77777777" w:rsidR="003830B4" w:rsidRPr="002134E2" w:rsidRDefault="003830B4" w:rsidP="007A31F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34E2">
              <w:rPr>
                <w:rFonts w:ascii="Arial" w:hAnsi="Arial"/>
                <w:sz w:val="18"/>
                <w:szCs w:val="18"/>
              </w:rPr>
              <w:t>0.25</w:t>
            </w:r>
          </w:p>
        </w:tc>
      </w:tr>
      <w:tr w:rsidR="002134E2" w14:paraId="0F15856E" w14:textId="77777777" w:rsidTr="002134E2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471EFB74" w14:textId="77777777" w:rsidR="003830B4" w:rsidRPr="002134E2" w:rsidRDefault="003830B4" w:rsidP="007A31F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A15A20" w14:textId="77777777" w:rsidR="003830B4" w:rsidRPr="002134E2" w:rsidRDefault="003830B4" w:rsidP="007A31F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B2DF4" w14:textId="77777777" w:rsidR="003830B4" w:rsidRPr="002134E2" w:rsidRDefault="003830B4" w:rsidP="007A31FE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EC98D" w14:textId="77777777" w:rsidR="003830B4" w:rsidRPr="002134E2" w:rsidRDefault="003830B4" w:rsidP="007A31FE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6ECE2" w14:textId="77777777" w:rsidR="003830B4" w:rsidRPr="002134E2" w:rsidRDefault="003830B4" w:rsidP="007A31FE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A5897" w14:textId="77777777" w:rsidR="003830B4" w:rsidRPr="002134E2" w:rsidRDefault="003830B4" w:rsidP="007A31FE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2134E2" w14:paraId="4BACCCAC" w14:textId="77777777" w:rsidTr="002134E2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AC8801" w14:textId="77777777" w:rsidR="003830B4" w:rsidRPr="002134E2" w:rsidRDefault="003830B4" w:rsidP="007A31FE">
            <w:pPr>
              <w:rPr>
                <w:rFonts w:ascii="Arial" w:hAnsi="Arial"/>
                <w:sz w:val="18"/>
                <w:szCs w:val="18"/>
              </w:rPr>
            </w:pPr>
            <w:r w:rsidRPr="002134E2">
              <w:rPr>
                <w:rFonts w:ascii="Arial" w:hAnsi="Arial"/>
                <w:sz w:val="18"/>
                <w:szCs w:val="18"/>
              </w:rPr>
              <w:t>Histologic gra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EA6D4C" w14:textId="77777777" w:rsidR="003830B4" w:rsidRPr="002134E2" w:rsidRDefault="003830B4" w:rsidP="007A31FE">
            <w:pPr>
              <w:rPr>
                <w:rFonts w:ascii="Arial" w:hAnsi="Arial"/>
                <w:sz w:val="18"/>
                <w:szCs w:val="18"/>
              </w:rPr>
            </w:pPr>
            <w:r w:rsidRPr="002134E2">
              <w:rPr>
                <w:rFonts w:ascii="Arial" w:hAnsi="Arial"/>
                <w:sz w:val="18"/>
                <w:szCs w:val="18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FDBC4" w14:textId="77777777" w:rsidR="003830B4" w:rsidRPr="002134E2" w:rsidRDefault="003830B4" w:rsidP="007A31F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34E2">
              <w:rPr>
                <w:rFonts w:ascii="Arial" w:hAnsi="Arial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EE244" w14:textId="77777777" w:rsidR="003830B4" w:rsidRPr="002134E2" w:rsidRDefault="003830B4" w:rsidP="007A31FE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B327A" w14:textId="77777777" w:rsidR="003830B4" w:rsidRPr="002134E2" w:rsidRDefault="003830B4" w:rsidP="007A31F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34E2">
              <w:rPr>
                <w:rFonts w:ascii="Arial" w:hAnsi="Arial"/>
                <w:sz w:val="18"/>
                <w:szCs w:val="18"/>
              </w:rPr>
              <w:t>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C621D" w14:textId="77777777" w:rsidR="003830B4" w:rsidRPr="002134E2" w:rsidRDefault="003830B4" w:rsidP="007A31FE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2134E2" w14:paraId="1E6D44FA" w14:textId="77777777" w:rsidTr="002134E2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F34D008" w14:textId="77777777" w:rsidR="003830B4" w:rsidRPr="002134E2" w:rsidRDefault="003830B4" w:rsidP="007A31F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1D8BCF" w14:textId="77777777" w:rsidR="003830B4" w:rsidRPr="002134E2" w:rsidRDefault="003830B4" w:rsidP="007A31FE">
            <w:pPr>
              <w:rPr>
                <w:rFonts w:ascii="Arial" w:hAnsi="Arial"/>
                <w:sz w:val="18"/>
                <w:szCs w:val="18"/>
              </w:rPr>
            </w:pPr>
            <w:r w:rsidRPr="002134E2">
              <w:rPr>
                <w:rFonts w:ascii="Arial" w:hAnsi="Arial"/>
                <w:sz w:val="18"/>
                <w:szCs w:val="18"/>
              </w:rPr>
              <w:t>2-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97A49" w14:textId="77777777" w:rsidR="003830B4" w:rsidRPr="002134E2" w:rsidRDefault="003830B4" w:rsidP="007A31F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34E2">
              <w:rPr>
                <w:rFonts w:ascii="Arial" w:hAnsi="Arial"/>
                <w:sz w:val="18"/>
                <w:szCs w:val="18"/>
              </w:rPr>
              <w:t xml:space="preserve">  3.8 (1.3-10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5268C" w14:textId="77777777" w:rsidR="003830B4" w:rsidRPr="002134E2" w:rsidRDefault="003830B4" w:rsidP="007A31F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34E2">
              <w:rPr>
                <w:rFonts w:ascii="Arial" w:hAnsi="Arial"/>
                <w:sz w:val="18"/>
                <w:szCs w:val="18"/>
              </w:rPr>
              <w:t>0.0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4B582" w14:textId="77777777" w:rsidR="003830B4" w:rsidRPr="002134E2" w:rsidRDefault="003830B4" w:rsidP="007A31F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34E2">
              <w:rPr>
                <w:rFonts w:ascii="Arial" w:hAnsi="Arial"/>
                <w:sz w:val="18"/>
                <w:szCs w:val="18"/>
              </w:rPr>
              <w:t xml:space="preserve"> 2.4 (0.8-7.3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3FE3E" w14:textId="77777777" w:rsidR="003830B4" w:rsidRPr="002134E2" w:rsidRDefault="003830B4" w:rsidP="007A31F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34E2">
              <w:rPr>
                <w:rFonts w:ascii="Arial" w:hAnsi="Arial"/>
                <w:sz w:val="18"/>
                <w:szCs w:val="18"/>
              </w:rPr>
              <w:t>0.12</w:t>
            </w:r>
          </w:p>
        </w:tc>
      </w:tr>
      <w:tr w:rsidR="002134E2" w14:paraId="642101B4" w14:textId="77777777" w:rsidTr="002134E2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60FBE3FD" w14:textId="77777777" w:rsidR="003830B4" w:rsidRPr="002134E2" w:rsidRDefault="003830B4" w:rsidP="007A31F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665174" w14:textId="77777777" w:rsidR="003830B4" w:rsidRPr="002134E2" w:rsidRDefault="003830B4" w:rsidP="007A31F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FA23D" w14:textId="77777777" w:rsidR="003830B4" w:rsidRPr="002134E2" w:rsidRDefault="003830B4" w:rsidP="007A31FE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FC27F" w14:textId="77777777" w:rsidR="003830B4" w:rsidRPr="002134E2" w:rsidRDefault="003830B4" w:rsidP="007A31FE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54ECB" w14:textId="77777777" w:rsidR="003830B4" w:rsidRPr="002134E2" w:rsidRDefault="003830B4" w:rsidP="007A31FE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C8541" w14:textId="77777777" w:rsidR="003830B4" w:rsidRPr="002134E2" w:rsidRDefault="003830B4" w:rsidP="007A31FE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2134E2" w14:paraId="56048DF4" w14:textId="77777777" w:rsidTr="002134E2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4B303A" w14:textId="77777777" w:rsidR="003830B4" w:rsidRPr="002134E2" w:rsidRDefault="003830B4" w:rsidP="007A31FE">
            <w:pPr>
              <w:rPr>
                <w:rFonts w:ascii="Arial" w:hAnsi="Arial"/>
                <w:sz w:val="18"/>
                <w:szCs w:val="18"/>
              </w:rPr>
            </w:pPr>
            <w:r w:rsidRPr="002134E2">
              <w:rPr>
                <w:rFonts w:ascii="Arial" w:hAnsi="Arial"/>
                <w:sz w:val="18"/>
                <w:szCs w:val="18"/>
              </w:rPr>
              <w:t>Lymph node s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86191C" w14:textId="77777777" w:rsidR="003830B4" w:rsidRPr="002134E2" w:rsidRDefault="003830B4" w:rsidP="007A31FE">
            <w:pPr>
              <w:rPr>
                <w:rFonts w:ascii="Arial" w:hAnsi="Arial"/>
                <w:sz w:val="18"/>
                <w:szCs w:val="18"/>
              </w:rPr>
            </w:pPr>
            <w:r w:rsidRPr="002134E2">
              <w:rPr>
                <w:rFonts w:ascii="Arial" w:hAnsi="Arial"/>
                <w:sz w:val="18"/>
                <w:szCs w:val="18"/>
              </w:rPr>
              <w:t>Nega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DFA32" w14:textId="77777777" w:rsidR="003830B4" w:rsidRPr="002134E2" w:rsidRDefault="003830B4" w:rsidP="007A31F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34E2">
              <w:rPr>
                <w:rFonts w:ascii="Arial" w:hAnsi="Arial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444C0" w14:textId="77777777" w:rsidR="003830B4" w:rsidRPr="002134E2" w:rsidRDefault="003830B4" w:rsidP="007A31FE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E6BDD" w14:textId="77777777" w:rsidR="003830B4" w:rsidRPr="002134E2" w:rsidRDefault="003830B4" w:rsidP="007A31F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34E2">
              <w:rPr>
                <w:rFonts w:ascii="Arial" w:hAnsi="Arial"/>
                <w:sz w:val="18"/>
                <w:szCs w:val="18"/>
              </w:rPr>
              <w:t>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CEFB3" w14:textId="77777777" w:rsidR="003830B4" w:rsidRPr="002134E2" w:rsidRDefault="003830B4" w:rsidP="007A31FE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2134E2" w14:paraId="68472A28" w14:textId="77777777" w:rsidTr="002134E2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07C6A103" w14:textId="77777777" w:rsidR="003830B4" w:rsidRPr="002134E2" w:rsidRDefault="003830B4" w:rsidP="007A31F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1B9B9F" w14:textId="77777777" w:rsidR="003830B4" w:rsidRPr="002134E2" w:rsidRDefault="003830B4" w:rsidP="007A31FE">
            <w:pPr>
              <w:rPr>
                <w:rFonts w:ascii="Arial" w:hAnsi="Arial"/>
                <w:sz w:val="18"/>
                <w:szCs w:val="18"/>
              </w:rPr>
            </w:pPr>
            <w:r w:rsidRPr="002134E2">
              <w:rPr>
                <w:rFonts w:ascii="Arial" w:hAnsi="Arial"/>
                <w:sz w:val="18"/>
                <w:szCs w:val="18"/>
              </w:rPr>
              <w:t>Posi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E110E" w14:textId="77777777" w:rsidR="003830B4" w:rsidRPr="002134E2" w:rsidRDefault="003830B4" w:rsidP="007A31F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34E2">
              <w:rPr>
                <w:rFonts w:ascii="Arial" w:hAnsi="Arial"/>
                <w:sz w:val="18"/>
                <w:szCs w:val="18"/>
              </w:rPr>
              <w:t>3.8 (1.8-7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12E50" w14:textId="77777777" w:rsidR="003830B4" w:rsidRPr="002134E2" w:rsidRDefault="003830B4" w:rsidP="007A31F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34E2">
              <w:rPr>
                <w:rFonts w:ascii="Arial" w:hAnsi="Arial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A7FF0" w14:textId="77777777" w:rsidR="003830B4" w:rsidRPr="002134E2" w:rsidRDefault="003830B4" w:rsidP="007A31F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34E2">
              <w:rPr>
                <w:rFonts w:ascii="Arial" w:hAnsi="Arial"/>
                <w:sz w:val="18"/>
                <w:szCs w:val="18"/>
              </w:rPr>
              <w:t xml:space="preserve"> 2.8 (1.3-5.9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B01F6" w14:textId="77777777" w:rsidR="003830B4" w:rsidRPr="002134E2" w:rsidRDefault="00DF39A7" w:rsidP="007A31F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34E2">
              <w:rPr>
                <w:rFonts w:ascii="Arial" w:hAnsi="Arial"/>
                <w:sz w:val="18"/>
                <w:szCs w:val="18"/>
              </w:rPr>
              <w:t xml:space="preserve">  </w:t>
            </w:r>
            <w:r w:rsidR="003830B4" w:rsidRPr="002134E2">
              <w:rPr>
                <w:rFonts w:ascii="Arial" w:hAnsi="Arial"/>
                <w:sz w:val="18"/>
                <w:szCs w:val="18"/>
              </w:rPr>
              <w:t>0.009</w:t>
            </w:r>
          </w:p>
        </w:tc>
      </w:tr>
      <w:tr w:rsidR="003830B4" w:rsidRPr="00AB3B17" w14:paraId="02B0BD75" w14:textId="77777777" w:rsidTr="002134E2">
        <w:tc>
          <w:tcPr>
            <w:tcW w:w="1090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294109" w14:textId="77777777" w:rsidR="003830B4" w:rsidRPr="002134E2" w:rsidRDefault="003830B4" w:rsidP="007A31FE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2134E2">
              <w:rPr>
                <w:rFonts w:ascii="Arial" w:hAnsi="Arial" w:cs="Times New Roman"/>
                <w:sz w:val="18"/>
                <w:szCs w:val="18"/>
                <w:lang w:val="en-US"/>
              </w:rPr>
              <w:t>Abbreviations: HR, hazard ratio; 95% CI; 95% confidence interval;</w:t>
            </w:r>
          </w:p>
        </w:tc>
      </w:tr>
    </w:tbl>
    <w:p w14:paraId="5160D40C" w14:textId="77777777" w:rsidR="008A3446" w:rsidRPr="003830B4" w:rsidRDefault="008A3446">
      <w:pPr>
        <w:rPr>
          <w:lang w:val="en-US"/>
        </w:rPr>
      </w:pPr>
    </w:p>
    <w:sectPr w:rsidR="008A3446" w:rsidRPr="003830B4" w:rsidSect="003830B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nb-NO" w:vendorID="64" w:dllVersion="6" w:nlCheck="1" w:checkStyle="0"/>
  <w:activeWritingStyle w:appName="MSWord" w:lang="en-US" w:vendorID="64" w:dllVersion="0" w:nlCheck="1" w:checkStyle="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830B4"/>
    <w:rsid w:val="00093C89"/>
    <w:rsid w:val="002134E2"/>
    <w:rsid w:val="003830B4"/>
    <w:rsid w:val="008A3446"/>
    <w:rsid w:val="00AB3B17"/>
    <w:rsid w:val="00B72C3F"/>
    <w:rsid w:val="00CD1D8A"/>
    <w:rsid w:val="00DF39A7"/>
    <w:rsid w:val="00EE2DD4"/>
    <w:rsid w:val="00EE4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1140AA"/>
  <w15:docId w15:val="{96C27654-FFF5-43A8-90F2-312D89FC3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0B4"/>
    <w:pPr>
      <w:spacing w:after="0" w:line="240" w:lineRule="auto"/>
    </w:pPr>
    <w:rPr>
      <w:rFonts w:eastAsiaTheme="minorEastAsia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30B4"/>
    <w:pPr>
      <w:spacing w:after="0" w:line="240" w:lineRule="auto"/>
    </w:pPr>
    <w:rPr>
      <w:rFonts w:eastAsiaTheme="minorEastAsia"/>
      <w:sz w:val="24"/>
      <w:szCs w:val="24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7</Words>
  <Characters>670</Characters>
  <Application>Microsoft Office Word</Application>
  <DocSecurity>0</DocSecurity>
  <Lines>5</Lines>
  <Paragraphs>1</Paragraphs>
  <ScaleCrop>false</ScaleCrop>
  <Company>Helse Sør-Øst</Company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t</dc:creator>
  <cp:keywords/>
  <dc:description/>
  <cp:lastModifiedBy>chn off32</cp:lastModifiedBy>
  <cp:revision>7</cp:revision>
  <dcterms:created xsi:type="dcterms:W3CDTF">2020-06-19T07:27:00Z</dcterms:created>
  <dcterms:modified xsi:type="dcterms:W3CDTF">2021-04-03T08:09:00Z</dcterms:modified>
</cp:coreProperties>
</file>